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2AE89" w14:textId="4136A418" w:rsidR="00F92534" w:rsidRPr="00F92534" w:rsidRDefault="00F92534" w:rsidP="00F9253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2534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53513128" w14:textId="692DD83A" w:rsidR="00C347EE" w:rsidRDefault="00C02216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2534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04B35" w:rsidRPr="00A04B35">
        <w:rPr>
          <w:rFonts w:ascii="Times New Roman" w:hAnsi="Times New Roman" w:cs="Times New Roman" w:hint="eastAsia"/>
          <w:sz w:val="24"/>
          <w:szCs w:val="24"/>
        </w:rPr>
        <w:t>Linear correlation analysis of the key vaginal microbiota and gestational age at delivery</w:t>
      </w:r>
      <w:r w:rsidRPr="00C02216">
        <w:rPr>
          <w:rFonts w:ascii="Times New Roman" w:hAnsi="Times New Roman" w:cs="Times New Roman" w:hint="eastAsia"/>
          <w:sz w:val="24"/>
          <w:szCs w:val="24"/>
        </w:rPr>
        <w:t>.</w:t>
      </w:r>
    </w:p>
    <w:p w14:paraId="687EC6A3" w14:textId="243A0DC7" w:rsidR="00A04B35" w:rsidRDefault="00A04B35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CDF2E1" wp14:editId="134BEB3B">
            <wp:extent cx="5512279" cy="4141842"/>
            <wp:effectExtent l="0" t="0" r="0" b="0"/>
            <wp:docPr id="11738544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280" cy="414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BFAA9" w14:textId="77777777" w:rsidR="00A04B35" w:rsidRDefault="00A04B35" w:rsidP="00F9253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8CFFC03" w14:textId="77777777" w:rsidR="002862B1" w:rsidRDefault="002862B1" w:rsidP="002862B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862B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85D5F7" w14:textId="7A12D845" w:rsidR="002862B1" w:rsidRDefault="002862B1" w:rsidP="002862B1">
      <w:pPr>
        <w:spacing w:line="480" w:lineRule="auto"/>
        <w:rPr>
          <w:rFonts w:ascii="Times New Roman" w:hAnsi="Times New Roman" w:cs="Times New Roman"/>
        </w:rPr>
      </w:pPr>
      <w:r w:rsidRPr="00A559E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 w:rsidRPr="00A559E5">
        <w:rPr>
          <w:rFonts w:ascii="Times New Roman" w:hAnsi="Times New Roman" w:cs="Times New Roman"/>
        </w:rPr>
        <w:t xml:space="preserve"> </w:t>
      </w:r>
      <w:r w:rsidRPr="00E0642D">
        <w:rPr>
          <w:rFonts w:ascii="Times New Roman" w:hAnsi="Times New Roman" w:cs="Times New Roman" w:hint="eastAsia"/>
        </w:rPr>
        <w:t>The comparison of predicted values of responses from the model to experimental values (n=</w:t>
      </w:r>
      <w:r>
        <w:rPr>
          <w:rFonts w:ascii="Times New Roman" w:hAnsi="Times New Roman" w:cs="Times New Roman" w:hint="eastAsia"/>
        </w:rPr>
        <w:t>12</w:t>
      </w:r>
      <w:r w:rsidRPr="00E0642D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.</w:t>
      </w:r>
      <w:r w:rsidRPr="004876C4">
        <w:t xml:space="preserve"> </w:t>
      </w:r>
      <w:r w:rsidRPr="007A4D51">
        <w:rPr>
          <w:rFonts w:ascii="Times New Roman" w:hAnsi="Times New Roman" w:cs="Times New Roman"/>
        </w:rPr>
        <w:t>Data are presented as mean ± SD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7"/>
        <w:tblW w:w="1375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409"/>
        <w:gridCol w:w="1276"/>
        <w:gridCol w:w="2126"/>
        <w:gridCol w:w="2410"/>
        <w:gridCol w:w="1134"/>
      </w:tblGrid>
      <w:tr w:rsidR="002862B1" w14:paraId="06299DA7" w14:textId="77777777" w:rsidTr="000979ED">
        <w:trPr>
          <w:trHeight w:val="357"/>
          <w:jc w:val="center"/>
        </w:trPr>
        <w:tc>
          <w:tcPr>
            <w:tcW w:w="2268" w:type="dxa"/>
            <w:vMerge w:val="restart"/>
            <w:vAlign w:val="center"/>
          </w:tcPr>
          <w:p w14:paraId="4C6E599E" w14:textId="77777777" w:rsidR="002862B1" w:rsidRDefault="002862B1" w:rsidP="000979E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us</w:t>
            </w:r>
          </w:p>
        </w:tc>
        <w:tc>
          <w:tcPr>
            <w:tcW w:w="5812" w:type="dxa"/>
            <w:gridSpan w:val="3"/>
            <w:vAlign w:val="center"/>
          </w:tcPr>
          <w:p w14:paraId="4070EA06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egnancy women with term birth (n = 7, </w:t>
            </w:r>
            <w:r w:rsidRPr="00006088">
              <w:rPr>
                <w:rFonts w:ascii="Times New Roman" w:hAnsi="Times New Roman" w:cs="Times New Roman" w:hint="eastAsia"/>
              </w:rPr>
              <w:t>41.13</w:t>
            </w:r>
            <w:r w:rsidRPr="00006088">
              <w:rPr>
                <w:rFonts w:ascii="Times New Roman" w:hAnsi="Times New Roman" w:cs="Times New Roman" w:hint="eastAsia"/>
              </w:rPr>
              <w:t>±</w:t>
            </w:r>
            <w:r w:rsidRPr="00006088">
              <w:rPr>
                <w:rFonts w:ascii="Times New Roman" w:hAnsi="Times New Roman" w:cs="Times New Roman" w:hint="eastAsia"/>
              </w:rPr>
              <w:t>1.8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670" w:type="dxa"/>
            <w:gridSpan w:val="3"/>
            <w:vAlign w:val="center"/>
          </w:tcPr>
          <w:p w14:paraId="46CECA09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egnancy women with preterm birth (n = 5, </w:t>
            </w:r>
            <w:r w:rsidRPr="00006088">
              <w:rPr>
                <w:rFonts w:ascii="Times New Roman" w:hAnsi="Times New Roman" w:cs="Times New Roman" w:hint="eastAsia"/>
              </w:rPr>
              <w:t xml:space="preserve">33.20 </w:t>
            </w:r>
            <w:r w:rsidRPr="00006088">
              <w:rPr>
                <w:rFonts w:ascii="Times New Roman" w:hAnsi="Times New Roman" w:cs="Times New Roman" w:hint="eastAsia"/>
              </w:rPr>
              <w:t>±</w:t>
            </w:r>
            <w:r w:rsidRPr="00006088">
              <w:rPr>
                <w:rFonts w:ascii="Times New Roman" w:hAnsi="Times New Roman" w:cs="Times New Roman" w:hint="eastAsia"/>
              </w:rPr>
              <w:t xml:space="preserve"> 2.7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862B1" w14:paraId="781B7FFC" w14:textId="77777777" w:rsidTr="000979ED">
        <w:trPr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591D61B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6CF7365" w14:textId="77777777" w:rsidR="002862B1" w:rsidRPr="00E0642D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lative abundance/%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F8ABC44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42D">
              <w:rPr>
                <w:rFonts w:ascii="Times New Roman" w:hAnsi="Times New Roman" w:cs="Times New Roman" w:hint="eastAsia"/>
              </w:rPr>
              <w:t>Predicted values</w:t>
            </w:r>
            <w:r>
              <w:rPr>
                <w:rFonts w:ascii="Times New Roman" w:hAnsi="Times New Roman" w:cs="Times New Roman" w:hint="eastAsia"/>
              </w:rPr>
              <w:t xml:space="preserve"> (week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6536A0" w14:textId="77777777" w:rsidR="002862B1" w:rsidRPr="00C4667D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608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DED5B43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lative abundance/%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5D2E997" w14:textId="77777777" w:rsidR="002862B1" w:rsidRPr="00E0642D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642D">
              <w:rPr>
                <w:rFonts w:ascii="Times New Roman" w:hAnsi="Times New Roman" w:cs="Times New Roman" w:hint="eastAsia"/>
              </w:rPr>
              <w:t>Predicted values</w:t>
            </w:r>
            <w:r>
              <w:rPr>
                <w:rFonts w:ascii="Times New Roman" w:hAnsi="Times New Roman" w:cs="Times New Roman" w:hint="eastAsia"/>
              </w:rPr>
              <w:t xml:space="preserve"> (week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580DF0" w14:textId="77777777" w:rsidR="002862B1" w:rsidRPr="00E0642D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6088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E0642D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2862B1" w14:paraId="48A411CA" w14:textId="77777777" w:rsidTr="000979ED">
        <w:trPr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14:paraId="5209D18B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37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5DB8AA05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94.21 ± 1.80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105F6A92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2.16 ± 0.2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78813F8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A72DC05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2.75 ± 3.29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236F9E3C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27.34 ± 0.5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C16255D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</w:tr>
      <w:tr w:rsidR="002862B1" w14:paraId="12A56B3C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4B4447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373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rphyromona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7874617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7 ± 0.1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B98A237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27.97±0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940B39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7F4B1F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171ADB2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27.75 ± 0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213971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</w:tr>
      <w:tr w:rsidR="002862B1" w14:paraId="783FCD27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0FA5B3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ethyloversatili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654BA1D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2 ± 0.0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B74CE91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1.39±0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2556F6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85DD61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44 ± 0.6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48AAD0D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7.06 ± 6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1DAB41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</w:tr>
      <w:tr w:rsidR="002862B1" w14:paraId="1B6B2047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AE4AA0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opobiu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371C6E6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37 ± 0.9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EE8392D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9.46±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E6421A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828F40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18.83 ± 34.7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CBE5FBF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26.80 ± 23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6BDF87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</w:tr>
      <w:tr w:rsidR="002862B1" w14:paraId="252845D3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C1FC49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alstoni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7F87B12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7 ± 0.0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29659CD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2.13±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FFD568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DAAB8A5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1.40 ± 1.15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97A5ED2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 xml:space="preserve">39.00 ± 3.6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945FB4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</w:tr>
      <w:tr w:rsidR="002862B1" w14:paraId="23D6092D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50B636E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neathi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0F23A24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7AD6659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2.18±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3C3421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A8C0FD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1.19 ± 0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7006C13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 xml:space="preserve">36.53 ± 1.1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3ED74A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</w:tr>
      <w:tr w:rsidR="002862B1" w14:paraId="4F86B6A5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2ACE46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scherich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higell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63845D9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20 ± 0.0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27DC5752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0.03±0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0EB530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49C875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14 ± 0.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F9BF810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0.21 ± 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884332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</w:tr>
      <w:tr w:rsidR="002862B1" w14:paraId="092A7E58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19BDD7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revundimona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C94E282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5 ± 0.0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6C26361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1.06±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6B4505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43C747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1.08 ± 1.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340CF4D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5.18 ± 9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5D9504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</w:tr>
      <w:tr w:rsidR="002862B1" w14:paraId="5FB14CD4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3D98D0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</w:t>
            </w: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erell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C1C28CB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2.98 ± 0.6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F55EDA8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3.19±1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8B0DD0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9DBEDB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7.89 ± 0.8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9AF8651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1.42 ± 1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C09216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</w:tr>
      <w:tr w:rsidR="002862B1" w14:paraId="61B7B8E0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DD3E27" w14:textId="77777777" w:rsidR="002862B1" w:rsidRPr="00F169A1" w:rsidRDefault="002862B1" w:rsidP="000979E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egasphaer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5A62F8A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3 ± 0.0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37AA503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2.84±0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1942CC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247CBA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1.19 ± 2.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D1C5B6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19.75 ± 51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9A9E4C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</w:tr>
      <w:tr w:rsidR="002862B1" w14:paraId="6B6F403A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3C5F76" w14:textId="77777777" w:rsidR="002862B1" w:rsidRPr="00F169A1" w:rsidRDefault="002862B1" w:rsidP="000979E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72715E6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6 ± 0.0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17FDED7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0.78±0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94A01F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CF79B6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31 ± 0.3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B7D2626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7.09 ± 4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2D7F09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</w:tr>
      <w:tr w:rsidR="002862B1" w14:paraId="72F33F94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FFE79C" w14:textId="77777777" w:rsidR="002862B1" w:rsidRPr="00F169A1" w:rsidRDefault="002862B1" w:rsidP="000979E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Rhodococc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5650CEF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24 ± 0.1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0AE0EAE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8.79±2.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760B97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A78CBA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25 ± 0.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CE927C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8.89 ± 4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D693DC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</w:tr>
      <w:tr w:rsidR="002862B1" w14:paraId="40D539D2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DAF6E4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illonel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33E78DA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6 ± 0.0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EAEE597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9.62±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AA93A5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EEFDDA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2 ± 0.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38D7707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0.15 ± 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1C116D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</w:tr>
      <w:tr w:rsidR="002862B1" w14:paraId="7581B044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F18021B" w14:textId="77777777" w:rsidR="002862B1" w:rsidRPr="00F169A1" w:rsidRDefault="002862B1" w:rsidP="000979E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quabacterium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715B753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726CC1C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1.62±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7129A9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5809EB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8 ± 0.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28147D4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40.13 ± 2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AD401F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</w:tr>
      <w:tr w:rsidR="002862B1" w14:paraId="0E3F978F" w14:textId="77777777" w:rsidTr="000979E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B540ABB" w14:textId="77777777" w:rsidR="002862B1" w:rsidRPr="00F169A1" w:rsidRDefault="002862B1" w:rsidP="000979E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ntoe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22C5C4F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ADE1B43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9.88±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C8CE00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93CF28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8 ± 0.0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87F26B8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8.53 ± 1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FD3DFC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lt; 0.05</w:t>
            </w:r>
          </w:p>
        </w:tc>
      </w:tr>
      <w:tr w:rsidR="002862B1" w14:paraId="56E61F4C" w14:textId="77777777" w:rsidTr="000979ED">
        <w:trPr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38A60678" w14:textId="77777777" w:rsidR="002862B1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69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eptostreptococcus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5452ED71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0C6BE0EB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39.88±0.0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1A05B2F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FD6DC50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0.42 ± 0.15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0CEB26C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29.89 ± 3.5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49F860A" w14:textId="77777777" w:rsidR="002862B1" w:rsidRPr="00890995" w:rsidRDefault="002862B1" w:rsidP="00097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90995">
              <w:rPr>
                <w:rFonts w:ascii="Times New Roman" w:hAnsi="Times New Roman" w:cs="Times New Roman"/>
              </w:rPr>
              <w:t>&gt; 0.05</w:t>
            </w:r>
          </w:p>
        </w:tc>
      </w:tr>
    </w:tbl>
    <w:p w14:paraId="554B9581" w14:textId="77777777" w:rsidR="002862B1" w:rsidRPr="00E0642D" w:rsidRDefault="002862B1" w:rsidP="002862B1">
      <w:pPr>
        <w:spacing w:line="480" w:lineRule="auto"/>
        <w:rPr>
          <w:rFonts w:ascii="Times New Roman" w:hAnsi="Times New Roman" w:cs="Times New Roman"/>
        </w:rPr>
      </w:pPr>
    </w:p>
    <w:p w14:paraId="4FB3491C" w14:textId="77777777" w:rsidR="002862B1" w:rsidRPr="00A559E5" w:rsidRDefault="002862B1" w:rsidP="002862B1">
      <w:pPr>
        <w:spacing w:line="480" w:lineRule="auto"/>
        <w:rPr>
          <w:rFonts w:ascii="Times New Roman" w:hAnsi="Times New Roman" w:cs="Times New Roman"/>
        </w:rPr>
      </w:pPr>
    </w:p>
    <w:p w14:paraId="684C6743" w14:textId="5A7DC304" w:rsidR="00F92534" w:rsidRDefault="00F92534" w:rsidP="002862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25DE5A" w14:textId="77777777" w:rsidR="002862B1" w:rsidRPr="00F92534" w:rsidRDefault="002862B1" w:rsidP="002862B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862B1" w:rsidRPr="00F92534" w:rsidSect="002862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2FC12" w14:textId="77777777" w:rsidR="00000ACD" w:rsidRDefault="00000ACD" w:rsidP="00F92534">
      <w:pPr>
        <w:rPr>
          <w:rFonts w:hint="eastAsia"/>
        </w:rPr>
      </w:pPr>
      <w:r>
        <w:separator/>
      </w:r>
    </w:p>
  </w:endnote>
  <w:endnote w:type="continuationSeparator" w:id="0">
    <w:p w14:paraId="041209A9" w14:textId="77777777" w:rsidR="00000ACD" w:rsidRDefault="00000ACD" w:rsidP="00F925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6821C" w14:textId="77777777" w:rsidR="00000ACD" w:rsidRDefault="00000ACD" w:rsidP="00F92534">
      <w:pPr>
        <w:rPr>
          <w:rFonts w:hint="eastAsia"/>
        </w:rPr>
      </w:pPr>
      <w:r>
        <w:separator/>
      </w:r>
    </w:p>
  </w:footnote>
  <w:footnote w:type="continuationSeparator" w:id="0">
    <w:p w14:paraId="126C938F" w14:textId="77777777" w:rsidR="00000ACD" w:rsidRDefault="00000ACD" w:rsidP="00F925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zMjA3MTUxNzc0tDBT0lEKTi0uzszPAykwqwUAKRNXoiwAAAA="/>
  </w:docVars>
  <w:rsids>
    <w:rsidRoot w:val="002A75DA"/>
    <w:rsid w:val="00000ACD"/>
    <w:rsid w:val="00013F66"/>
    <w:rsid w:val="000B2E66"/>
    <w:rsid w:val="000F430D"/>
    <w:rsid w:val="000F4B1B"/>
    <w:rsid w:val="00285FB9"/>
    <w:rsid w:val="002862B1"/>
    <w:rsid w:val="002A75DA"/>
    <w:rsid w:val="00307F37"/>
    <w:rsid w:val="0033654E"/>
    <w:rsid w:val="00406E31"/>
    <w:rsid w:val="005000AB"/>
    <w:rsid w:val="005D6B33"/>
    <w:rsid w:val="00621142"/>
    <w:rsid w:val="00633939"/>
    <w:rsid w:val="00636B11"/>
    <w:rsid w:val="006E6CBC"/>
    <w:rsid w:val="0076098C"/>
    <w:rsid w:val="007B1784"/>
    <w:rsid w:val="007F53FB"/>
    <w:rsid w:val="00892953"/>
    <w:rsid w:val="00A04B35"/>
    <w:rsid w:val="00A1315A"/>
    <w:rsid w:val="00A36044"/>
    <w:rsid w:val="00A41D7B"/>
    <w:rsid w:val="00C02216"/>
    <w:rsid w:val="00C347EE"/>
    <w:rsid w:val="00C4722B"/>
    <w:rsid w:val="00D1486A"/>
    <w:rsid w:val="00DA5484"/>
    <w:rsid w:val="00DF06A3"/>
    <w:rsid w:val="00E051E9"/>
    <w:rsid w:val="00EA05D2"/>
    <w:rsid w:val="00F92534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9DF42"/>
  <w15:chartTrackingRefBased/>
  <w15:docId w15:val="{A70535DC-AED7-4284-ADB4-5E055BC1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5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534"/>
    <w:rPr>
      <w:sz w:val="18"/>
      <w:szCs w:val="18"/>
    </w:rPr>
  </w:style>
  <w:style w:type="table" w:styleId="a7">
    <w:name w:val="Table Grid"/>
    <w:basedOn w:val="a1"/>
    <w:uiPriority w:val="39"/>
    <w:rsid w:val="00286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灵 郭</dc:creator>
  <cp:keywords/>
  <dc:description/>
  <cp:lastModifiedBy>伟灵 郭</cp:lastModifiedBy>
  <cp:revision>14</cp:revision>
  <dcterms:created xsi:type="dcterms:W3CDTF">2024-04-15T02:12:00Z</dcterms:created>
  <dcterms:modified xsi:type="dcterms:W3CDTF">2025-02-18T13:17:00Z</dcterms:modified>
</cp:coreProperties>
</file>